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13"/>
        <w:gridCol w:w="1293"/>
        <w:gridCol w:w="1452"/>
        <w:gridCol w:w="4852"/>
      </w:tblGrid>
      <w:tr w:rsidR="0070527E" w:rsidRPr="00842711" w14:paraId="434875CA" w14:textId="77777777" w:rsidTr="00AC19CC">
        <w:trPr>
          <w:trHeight w:val="941"/>
        </w:trPr>
        <w:tc>
          <w:tcPr>
            <w:tcW w:w="0" w:type="auto"/>
            <w:gridSpan w:val="4"/>
            <w:vAlign w:val="center"/>
          </w:tcPr>
          <w:p w14:paraId="29D193C2" w14:textId="77777777" w:rsidR="00AC19CC" w:rsidRPr="0006268B" w:rsidRDefault="0070527E" w:rsidP="00AC19CC">
            <w:pPr>
              <w:ind w:right="-168"/>
              <w:rPr>
                <w:rFonts w:ascii="Arial" w:eastAsia="PMing New Roman" w:hAnsi="Arial" w:cs="Arial"/>
                <w:b/>
                <w:sz w:val="20"/>
                <w:szCs w:val="20"/>
              </w:rPr>
            </w:pPr>
            <w:r w:rsidRPr="0006268B">
              <w:rPr>
                <w:rFonts w:ascii="Arial" w:eastAsia="PMing New Roman" w:hAnsi="Arial" w:cs="Arial"/>
                <w:b/>
                <w:sz w:val="20"/>
                <w:szCs w:val="20"/>
              </w:rPr>
              <w:t>Supplementary Table 2 – Examples</w:t>
            </w:r>
            <w:r w:rsidR="00AC19CC" w:rsidRPr="0006268B">
              <w:rPr>
                <w:rFonts w:ascii="Arial" w:eastAsia="PMing New Roman" w:hAnsi="Arial" w:cs="Arial"/>
                <w:b/>
                <w:sz w:val="20"/>
                <w:szCs w:val="20"/>
              </w:rPr>
              <w:t xml:space="preserve"> of the positive and negative i</w:t>
            </w:r>
            <w:r w:rsidRPr="0006268B">
              <w:rPr>
                <w:rFonts w:ascii="Arial" w:eastAsia="PMing New Roman" w:hAnsi="Arial" w:cs="Arial"/>
                <w:b/>
                <w:sz w:val="20"/>
                <w:szCs w:val="20"/>
              </w:rPr>
              <w:t xml:space="preserve">mpact of </w:t>
            </w:r>
            <w:r w:rsidR="00AC19CC" w:rsidRPr="0006268B">
              <w:rPr>
                <w:rFonts w:ascii="Arial" w:eastAsia="PMing New Roman" w:hAnsi="Arial" w:cs="Arial"/>
                <w:b/>
                <w:sz w:val="20"/>
                <w:szCs w:val="20"/>
              </w:rPr>
              <w:t>q</w:t>
            </w:r>
            <w:r w:rsidRPr="0006268B">
              <w:rPr>
                <w:rFonts w:ascii="Arial" w:eastAsia="PMing New Roman" w:hAnsi="Arial" w:cs="Arial"/>
                <w:b/>
                <w:sz w:val="20"/>
                <w:szCs w:val="20"/>
              </w:rPr>
              <w:t xml:space="preserve">uality </w:t>
            </w:r>
          </w:p>
          <w:p w14:paraId="47EF52CE" w14:textId="6A2BC652" w:rsidR="0070527E" w:rsidRPr="0006268B" w:rsidRDefault="0070527E" w:rsidP="00B74057">
            <w:pPr>
              <w:ind w:right="-168"/>
              <w:rPr>
                <w:rFonts w:ascii="Arial" w:eastAsia="PMing New Roman" w:hAnsi="Arial" w:cs="Arial"/>
                <w:b/>
                <w:sz w:val="20"/>
                <w:szCs w:val="20"/>
              </w:rPr>
            </w:pPr>
            <w:r w:rsidRPr="0006268B">
              <w:rPr>
                <w:rFonts w:ascii="Arial" w:eastAsia="PMing New Roman" w:hAnsi="Arial" w:cs="Arial"/>
                <w:b/>
                <w:sz w:val="20"/>
                <w:szCs w:val="20"/>
              </w:rPr>
              <w:t xml:space="preserve">of life data </w:t>
            </w:r>
            <w:r w:rsidR="00B74057" w:rsidRPr="0006268B">
              <w:rPr>
                <w:rFonts w:ascii="Arial" w:eastAsia="PMing New Roman" w:hAnsi="Arial" w:cs="Arial"/>
                <w:b/>
                <w:sz w:val="20"/>
                <w:szCs w:val="20"/>
              </w:rPr>
              <w:t xml:space="preserve">excerpts included in </w:t>
            </w:r>
            <w:r w:rsidRPr="0006268B">
              <w:rPr>
                <w:rFonts w:ascii="Arial" w:eastAsia="PMing New Roman" w:hAnsi="Arial" w:cs="Arial"/>
                <w:b/>
                <w:sz w:val="20"/>
                <w:szCs w:val="20"/>
              </w:rPr>
              <w:t>HTA recommendations</w:t>
            </w:r>
          </w:p>
        </w:tc>
      </w:tr>
      <w:tr w:rsidR="0070527E" w:rsidRPr="00842711" w14:paraId="7B00BA82" w14:textId="77777777" w:rsidTr="00AC19CC">
        <w:trPr>
          <w:trHeight w:val="941"/>
        </w:trPr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620822EE" w14:textId="77777777" w:rsidR="0070527E" w:rsidRPr="0006268B" w:rsidRDefault="0070527E" w:rsidP="003F22AD">
            <w:pPr>
              <w:jc w:val="center"/>
              <w:rPr>
                <w:rFonts w:ascii="Arial" w:eastAsia="PMing New Roman" w:hAnsi="Arial" w:cs="Arial"/>
                <w:b/>
                <w:sz w:val="20"/>
                <w:szCs w:val="20"/>
              </w:rPr>
            </w:pPr>
          </w:p>
          <w:p w14:paraId="4DDB8EC3" w14:textId="3B622291" w:rsidR="0070527E" w:rsidRPr="0006268B" w:rsidRDefault="0070527E" w:rsidP="003F22AD">
            <w:pPr>
              <w:jc w:val="center"/>
              <w:rPr>
                <w:rFonts w:ascii="Arial" w:eastAsia="PMing New Roman" w:hAnsi="Arial" w:cs="Arial"/>
                <w:b/>
                <w:sz w:val="20"/>
                <w:szCs w:val="20"/>
              </w:rPr>
            </w:pPr>
            <w:r w:rsidRPr="0006268B">
              <w:rPr>
                <w:rFonts w:ascii="Arial" w:eastAsia="PMing New Roman" w:hAnsi="Arial" w:cs="Arial"/>
                <w:b/>
                <w:sz w:val="20"/>
                <w:szCs w:val="20"/>
              </w:rPr>
              <w:t>Positive Impact</w:t>
            </w:r>
          </w:p>
        </w:tc>
      </w:tr>
      <w:tr w:rsidR="00B74057" w:rsidRPr="00842711" w14:paraId="36044093" w14:textId="77777777" w:rsidTr="00AC19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00E1A" w14:textId="77777777" w:rsidR="0070527E" w:rsidRPr="0006268B" w:rsidRDefault="0070527E" w:rsidP="00AC19CC">
            <w:pPr>
              <w:jc w:val="center"/>
              <w:rPr>
                <w:rFonts w:ascii="Arial" w:eastAsia="PMing New Roman" w:hAnsi="Arial" w:cs="Arial"/>
                <w:b/>
                <w:sz w:val="20"/>
                <w:szCs w:val="20"/>
              </w:rPr>
            </w:pPr>
            <w:r w:rsidRPr="0006268B">
              <w:rPr>
                <w:rFonts w:ascii="Arial" w:eastAsia="PMing New Roman" w:hAnsi="Arial" w:cs="Arial"/>
                <w:b/>
                <w:sz w:val="20"/>
                <w:szCs w:val="20"/>
              </w:rPr>
              <w:t>Medic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179B4" w14:textId="532232EA" w:rsidR="0070527E" w:rsidRPr="0006268B" w:rsidRDefault="0070527E" w:rsidP="00AC19CC">
            <w:pPr>
              <w:jc w:val="center"/>
              <w:rPr>
                <w:rFonts w:ascii="Arial" w:eastAsia="PMing New Roman" w:hAnsi="Arial" w:cs="Arial"/>
                <w:b/>
                <w:sz w:val="20"/>
                <w:szCs w:val="20"/>
              </w:rPr>
            </w:pPr>
            <w:r w:rsidRPr="0006268B">
              <w:rPr>
                <w:rFonts w:ascii="Arial" w:eastAsia="PMing New Roman" w:hAnsi="Arial" w:cs="Arial"/>
                <w:b/>
                <w:sz w:val="20"/>
                <w:szCs w:val="20"/>
              </w:rPr>
              <w:t>Indi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9E578" w14:textId="03179D1A" w:rsidR="00AC19CC" w:rsidRPr="0006268B" w:rsidRDefault="0070527E" w:rsidP="00AC19CC">
            <w:pPr>
              <w:jc w:val="center"/>
              <w:rPr>
                <w:rFonts w:ascii="Arial" w:eastAsia="PMing New Roman" w:hAnsi="Arial" w:cs="Arial"/>
                <w:b/>
                <w:sz w:val="20"/>
                <w:szCs w:val="20"/>
              </w:rPr>
            </w:pPr>
            <w:r w:rsidRPr="0006268B">
              <w:rPr>
                <w:rFonts w:ascii="Arial" w:eastAsia="PMing New Roman" w:hAnsi="Arial" w:cs="Arial"/>
                <w:b/>
                <w:sz w:val="20"/>
                <w:szCs w:val="20"/>
              </w:rPr>
              <w:t>HTA body and jurisdiction</w:t>
            </w:r>
          </w:p>
          <w:p w14:paraId="3BF29C9A" w14:textId="77777777" w:rsidR="0070527E" w:rsidRPr="0006268B" w:rsidRDefault="0070527E" w:rsidP="00AC19CC">
            <w:pPr>
              <w:jc w:val="center"/>
              <w:rPr>
                <w:rFonts w:ascii="Arial" w:eastAsia="PMing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50743" w14:textId="77777777" w:rsidR="0070527E" w:rsidRPr="0006268B" w:rsidRDefault="0070527E" w:rsidP="00AC19CC">
            <w:pPr>
              <w:jc w:val="center"/>
              <w:rPr>
                <w:rFonts w:ascii="Arial" w:eastAsia="PMing New Roman" w:hAnsi="Arial" w:cs="Arial"/>
                <w:b/>
                <w:sz w:val="20"/>
                <w:szCs w:val="20"/>
              </w:rPr>
            </w:pPr>
            <w:r w:rsidRPr="0006268B">
              <w:rPr>
                <w:rFonts w:ascii="Arial" w:eastAsia="PMing New Roman" w:hAnsi="Arial" w:cs="Arial"/>
                <w:b/>
                <w:sz w:val="20"/>
                <w:szCs w:val="20"/>
              </w:rPr>
              <w:t>Citation</w:t>
            </w:r>
          </w:p>
        </w:tc>
      </w:tr>
      <w:tr w:rsidR="0070527E" w:rsidRPr="00842711" w14:paraId="162E99F1" w14:textId="77777777" w:rsidTr="00AC19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4EE83" w14:textId="1BBF3C71" w:rsidR="0070527E" w:rsidRPr="0006268B" w:rsidRDefault="0070527E" w:rsidP="00AC19CC">
            <w:pPr>
              <w:jc w:val="center"/>
              <w:rPr>
                <w:rFonts w:ascii="Arial Narrow" w:eastAsia="PMing New Roman" w:hAnsi="Arial Narrow"/>
                <w:sz w:val="22"/>
                <w:szCs w:val="22"/>
              </w:rPr>
            </w:pPr>
            <w:proofErr w:type="spellStart"/>
            <w:r w:rsidRPr="0006268B">
              <w:rPr>
                <w:rFonts w:ascii="Arial Narrow" w:eastAsia="PMing New Roman" w:hAnsi="Arial Narrow"/>
                <w:sz w:val="22"/>
                <w:szCs w:val="22"/>
              </w:rPr>
              <w:t>abiratero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728B3" w14:textId="01C7898F" w:rsidR="0070527E" w:rsidRPr="0006268B" w:rsidRDefault="00666F78" w:rsidP="00AC19CC">
            <w:pPr>
              <w:jc w:val="center"/>
              <w:rPr>
                <w:rFonts w:ascii="Arial Narrow" w:eastAsia="PMing New Roman" w:hAnsi="Arial Narrow"/>
                <w:sz w:val="22"/>
                <w:szCs w:val="22"/>
              </w:rPr>
            </w:pPr>
            <w:r w:rsidRPr="0006268B">
              <w:rPr>
                <w:rFonts w:ascii="Arial Narrow" w:eastAsia="PMing New Roman" w:hAnsi="Arial Narrow"/>
                <w:sz w:val="22"/>
                <w:szCs w:val="22"/>
              </w:rPr>
              <w:t>Prostate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2F7D1" w14:textId="77777777" w:rsidR="0070527E" w:rsidRPr="0006268B" w:rsidRDefault="0070527E" w:rsidP="00AC19CC">
            <w:pPr>
              <w:jc w:val="center"/>
              <w:rPr>
                <w:rFonts w:ascii="Arial Narrow" w:eastAsia="PMing New Roman" w:hAnsi="Arial Narrow"/>
                <w:sz w:val="22"/>
                <w:szCs w:val="22"/>
              </w:rPr>
            </w:pPr>
            <w:r w:rsidRPr="0006268B">
              <w:rPr>
                <w:rFonts w:ascii="Arial Narrow" w:eastAsia="PMing New Roman" w:hAnsi="Arial Narrow"/>
                <w:sz w:val="22"/>
                <w:szCs w:val="22"/>
              </w:rPr>
              <w:t>NICE</w:t>
            </w:r>
          </w:p>
          <w:p w14:paraId="7A4F11A5" w14:textId="4739E737" w:rsidR="00AC19CC" w:rsidRPr="0006268B" w:rsidRDefault="00AC19CC" w:rsidP="00AC19CC">
            <w:pPr>
              <w:jc w:val="center"/>
              <w:rPr>
                <w:rFonts w:ascii="Arial Narrow" w:eastAsia="PMing New Roman" w:hAnsi="Arial Narrow"/>
                <w:sz w:val="22"/>
                <w:szCs w:val="22"/>
              </w:rPr>
            </w:pPr>
            <w:r w:rsidRPr="0006268B">
              <w:rPr>
                <w:rFonts w:ascii="Arial Narrow" w:eastAsia="PMing New Roman" w:hAnsi="Arial Narrow"/>
                <w:sz w:val="22"/>
                <w:szCs w:val="22"/>
              </w:rPr>
              <w:t>Eng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62F3A" w14:textId="0AD9630D" w:rsidR="0070527E" w:rsidRPr="0006268B" w:rsidRDefault="0070527E" w:rsidP="0009425F">
            <w:pPr>
              <w:rPr>
                <w:rFonts w:ascii="Arial Narrow" w:eastAsia="PMing New Roman" w:hAnsi="Arial Narrow"/>
                <w:i/>
                <w:sz w:val="22"/>
                <w:szCs w:val="22"/>
              </w:rPr>
            </w:pPr>
            <w:r w:rsidRPr="0006268B">
              <w:rPr>
                <w:rFonts w:ascii="Arial Narrow" w:eastAsia="PMing New Roman" w:hAnsi="Arial Narrow"/>
                <w:i/>
                <w:sz w:val="22"/>
                <w:szCs w:val="22"/>
              </w:rPr>
              <w:t>“The patients’ quality of life deteriorates less under treatment than with placebo.”</w:t>
            </w:r>
            <w:r w:rsidR="0009425F" w:rsidRPr="0006268B">
              <w:rPr>
                <w:rFonts w:ascii="Arial Narrow" w:eastAsia="PMing New Roman" w:hAnsi="Arial Narrow"/>
                <w:i/>
                <w:sz w:val="22"/>
                <w:szCs w:val="22"/>
              </w:rPr>
              <w:t xml:space="preserve"> “</w:t>
            </w:r>
            <w:r w:rsidRPr="0006268B">
              <w:rPr>
                <w:rFonts w:ascii="Arial Narrow" w:eastAsia="PMing New Roman" w:hAnsi="Arial Narrow"/>
                <w:i/>
                <w:sz w:val="22"/>
                <w:szCs w:val="22"/>
              </w:rPr>
              <w:t xml:space="preserve">The Committee also noted that patients receiving </w:t>
            </w:r>
            <w:proofErr w:type="spellStart"/>
            <w:r w:rsidRPr="0006268B">
              <w:rPr>
                <w:rFonts w:ascii="Arial Narrow" w:eastAsia="PMing New Roman" w:hAnsi="Arial Narrow"/>
                <w:i/>
                <w:sz w:val="22"/>
                <w:szCs w:val="22"/>
              </w:rPr>
              <w:t>abiraterone</w:t>
            </w:r>
            <w:proofErr w:type="spellEnd"/>
            <w:r w:rsidRPr="0006268B">
              <w:rPr>
                <w:rFonts w:ascii="Arial Narrow" w:eastAsia="PMing New Roman" w:hAnsi="Arial Narrow"/>
                <w:i/>
                <w:sz w:val="22"/>
                <w:szCs w:val="22"/>
              </w:rPr>
              <w:t xml:space="preserve"> were more likely to experience an improvement in symptoms, including pain, functional status and fatigue.”</w:t>
            </w:r>
          </w:p>
        </w:tc>
      </w:tr>
      <w:tr w:rsidR="0070527E" w:rsidRPr="00842711" w14:paraId="4F798503" w14:textId="77777777" w:rsidTr="00AC19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E19D3" w14:textId="1876F64D" w:rsidR="0070527E" w:rsidRPr="0006268B" w:rsidRDefault="0070527E" w:rsidP="00AC19CC">
            <w:pPr>
              <w:jc w:val="center"/>
              <w:rPr>
                <w:rFonts w:ascii="Arial Narrow" w:eastAsia="PMing New Roman" w:hAnsi="Arial Narrow"/>
                <w:sz w:val="22"/>
                <w:szCs w:val="22"/>
              </w:rPr>
            </w:pPr>
            <w:proofErr w:type="spellStart"/>
            <w:r w:rsidRPr="0006268B">
              <w:rPr>
                <w:rFonts w:ascii="Arial Narrow" w:eastAsia="PMing New Roman" w:hAnsi="Arial Narrow"/>
                <w:sz w:val="22"/>
                <w:szCs w:val="22"/>
              </w:rPr>
              <w:t>crizotini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E99EF" w14:textId="26FAD1A6" w:rsidR="0070527E" w:rsidRPr="0006268B" w:rsidRDefault="00B74057" w:rsidP="00AC19CC">
            <w:pPr>
              <w:jc w:val="center"/>
              <w:rPr>
                <w:rFonts w:ascii="Arial Narrow" w:eastAsia="PMing New Roman" w:hAnsi="Arial Narrow"/>
                <w:sz w:val="22"/>
                <w:szCs w:val="22"/>
              </w:rPr>
            </w:pPr>
            <w:r w:rsidRPr="0006268B">
              <w:rPr>
                <w:rFonts w:ascii="Arial Narrow" w:eastAsia="PMing New Roman" w:hAnsi="Arial Narrow"/>
                <w:sz w:val="22"/>
                <w:szCs w:val="22"/>
              </w:rPr>
              <w:t>Prostate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7FE1A" w14:textId="77777777" w:rsidR="0070527E" w:rsidRPr="0006268B" w:rsidRDefault="0070527E" w:rsidP="00AC19CC">
            <w:pPr>
              <w:jc w:val="center"/>
              <w:rPr>
                <w:rFonts w:ascii="Arial Narrow" w:eastAsia="PMing New Roman" w:hAnsi="Arial Narrow"/>
                <w:sz w:val="22"/>
                <w:szCs w:val="22"/>
              </w:rPr>
            </w:pPr>
            <w:r w:rsidRPr="0006268B">
              <w:rPr>
                <w:rFonts w:ascii="Arial Narrow" w:eastAsia="PMing New Roman" w:hAnsi="Arial Narrow"/>
                <w:sz w:val="22"/>
                <w:szCs w:val="22"/>
              </w:rPr>
              <w:t>HAS</w:t>
            </w:r>
          </w:p>
          <w:p w14:paraId="6FA19176" w14:textId="54B79CED" w:rsidR="00AC19CC" w:rsidRPr="0006268B" w:rsidRDefault="00AC19CC" w:rsidP="00AC19CC">
            <w:pPr>
              <w:jc w:val="center"/>
              <w:rPr>
                <w:rFonts w:ascii="Arial Narrow" w:eastAsia="PMing New Roman" w:hAnsi="Arial Narrow"/>
                <w:sz w:val="22"/>
                <w:szCs w:val="22"/>
              </w:rPr>
            </w:pPr>
            <w:r w:rsidRPr="0006268B">
              <w:rPr>
                <w:rFonts w:ascii="Arial Narrow" w:eastAsia="PMing New Roman" w:hAnsi="Arial Narrow"/>
                <w:sz w:val="22"/>
                <w:szCs w:val="22"/>
              </w:rPr>
              <w:t>Fr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8E9AD" w14:textId="58965E76" w:rsidR="0070527E" w:rsidRPr="0006268B" w:rsidRDefault="0070527E">
            <w:pPr>
              <w:rPr>
                <w:rFonts w:ascii="Arial Narrow" w:eastAsia="PMing New Roman" w:hAnsi="Arial Narrow"/>
                <w:i/>
                <w:sz w:val="22"/>
                <w:szCs w:val="22"/>
              </w:rPr>
            </w:pPr>
            <w:r w:rsidRPr="0006268B">
              <w:rPr>
                <w:rFonts w:ascii="Arial Narrow" w:eastAsia="PMing New Roman" w:hAnsi="Arial Narrow"/>
                <w:i/>
                <w:sz w:val="22"/>
                <w:szCs w:val="22"/>
              </w:rPr>
              <w:t xml:space="preserve">“In view of the available clinical data, </w:t>
            </w:r>
            <w:proofErr w:type="gramStart"/>
            <w:r w:rsidRPr="0006268B">
              <w:rPr>
                <w:rFonts w:ascii="Arial Narrow" w:eastAsia="PMing New Roman" w:hAnsi="Arial Narrow"/>
                <w:i/>
                <w:sz w:val="22"/>
                <w:szCs w:val="22"/>
              </w:rPr>
              <w:t>in particular a</w:t>
            </w:r>
            <w:proofErr w:type="gramEnd"/>
            <w:r w:rsidRPr="0006268B">
              <w:rPr>
                <w:rFonts w:ascii="Arial Narrow" w:eastAsia="PMing New Roman" w:hAnsi="Arial Narrow"/>
                <w:i/>
                <w:sz w:val="22"/>
                <w:szCs w:val="22"/>
              </w:rPr>
              <w:t xml:space="preserve"> study versus chemotherapy with docetaxel or </w:t>
            </w:r>
            <w:proofErr w:type="spellStart"/>
            <w:r w:rsidRPr="0006268B">
              <w:rPr>
                <w:rFonts w:ascii="Arial Narrow" w:eastAsia="PMing New Roman" w:hAnsi="Arial Narrow"/>
                <w:i/>
                <w:sz w:val="22"/>
                <w:szCs w:val="22"/>
              </w:rPr>
              <w:t>pemetrexed</w:t>
            </w:r>
            <w:proofErr w:type="spellEnd"/>
            <w:r w:rsidRPr="0006268B">
              <w:rPr>
                <w:rFonts w:ascii="Arial Narrow" w:eastAsia="PMing New Roman" w:hAnsi="Arial Narrow"/>
                <w:i/>
                <w:sz w:val="22"/>
                <w:szCs w:val="22"/>
              </w:rPr>
              <w:t xml:space="preserve"> showing an absolute increase of 4.7 months in progression-free survival in favour of XALKORI, with a significant improvement in objective response rate as well as quality of life, a moderate additional impact in terms of morbidity, mortality and quality of life is expected in patients treated with XALKORI as a second-line therapy compared with chemotherapy.”</w:t>
            </w:r>
          </w:p>
        </w:tc>
      </w:tr>
      <w:tr w:rsidR="0070527E" w:rsidRPr="00842711" w14:paraId="74EB42E0" w14:textId="77777777" w:rsidTr="00AC19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0A4FA" w14:textId="22E1EFB4" w:rsidR="0070527E" w:rsidRPr="0006268B" w:rsidRDefault="0070527E" w:rsidP="00AC19CC">
            <w:pPr>
              <w:jc w:val="center"/>
              <w:rPr>
                <w:rFonts w:ascii="Arial Narrow" w:eastAsia="PMing New Roman" w:hAnsi="Arial Narrow"/>
                <w:sz w:val="22"/>
                <w:szCs w:val="22"/>
              </w:rPr>
            </w:pPr>
            <w:r w:rsidRPr="0006268B">
              <w:rPr>
                <w:rFonts w:ascii="Arial Narrow" w:eastAsia="PMing New Roman" w:hAnsi="Arial Narrow"/>
                <w:sz w:val="22"/>
                <w:szCs w:val="22"/>
              </w:rPr>
              <w:t>enzalutam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2846B" w14:textId="7882E625" w:rsidR="0070527E" w:rsidRPr="0006268B" w:rsidRDefault="00B74057" w:rsidP="00AC19CC">
            <w:pPr>
              <w:jc w:val="center"/>
              <w:rPr>
                <w:rFonts w:ascii="Arial Narrow" w:eastAsia="PMing New Roman" w:hAnsi="Arial Narrow"/>
                <w:sz w:val="22"/>
                <w:szCs w:val="22"/>
              </w:rPr>
            </w:pPr>
            <w:r w:rsidRPr="0006268B">
              <w:rPr>
                <w:rFonts w:ascii="Arial Narrow" w:eastAsia="PMing New Roman" w:hAnsi="Arial Narrow"/>
                <w:sz w:val="22"/>
                <w:szCs w:val="22"/>
              </w:rPr>
              <w:t>Non-small-cell lung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C19F9" w14:textId="77777777" w:rsidR="0070527E" w:rsidRPr="0006268B" w:rsidRDefault="0070527E" w:rsidP="00AC19CC">
            <w:pPr>
              <w:jc w:val="center"/>
              <w:rPr>
                <w:rFonts w:ascii="Arial Narrow" w:eastAsia="PMing New Roman" w:hAnsi="Arial Narrow"/>
                <w:sz w:val="22"/>
                <w:szCs w:val="22"/>
              </w:rPr>
            </w:pPr>
            <w:r w:rsidRPr="0006268B">
              <w:rPr>
                <w:rFonts w:ascii="Arial Narrow" w:eastAsia="PMing New Roman" w:hAnsi="Arial Narrow"/>
                <w:sz w:val="22"/>
                <w:szCs w:val="22"/>
              </w:rPr>
              <w:t>IQWIG</w:t>
            </w:r>
          </w:p>
          <w:p w14:paraId="41F5B8FA" w14:textId="224D3230" w:rsidR="00AC19CC" w:rsidRPr="0006268B" w:rsidRDefault="00AC19CC" w:rsidP="00AC19CC">
            <w:pPr>
              <w:jc w:val="center"/>
              <w:rPr>
                <w:rFonts w:ascii="Arial Narrow" w:eastAsia="PMing New Roman" w:hAnsi="Arial Narrow"/>
                <w:sz w:val="22"/>
                <w:szCs w:val="22"/>
              </w:rPr>
            </w:pPr>
            <w:r w:rsidRPr="0006268B">
              <w:rPr>
                <w:rFonts w:ascii="Arial Narrow" w:eastAsia="PMing New Roman" w:hAnsi="Arial Narrow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DBE66" w14:textId="1D636099" w:rsidR="0070527E" w:rsidRPr="0006268B" w:rsidRDefault="00C67286" w:rsidP="002E69A3">
            <w:pPr>
              <w:rPr>
                <w:rFonts w:ascii="Arial Narrow" w:eastAsia="PMing New Roman" w:hAnsi="Arial Narrow"/>
                <w:i/>
                <w:sz w:val="22"/>
                <w:szCs w:val="22"/>
              </w:rPr>
            </w:pPr>
            <w:r w:rsidRPr="0006268B">
              <w:rPr>
                <w:rFonts w:ascii="Arial Narrow" w:eastAsia="PMing New Roman" w:hAnsi="Arial Narrow"/>
                <w:i/>
                <w:sz w:val="22"/>
                <w:szCs w:val="22"/>
              </w:rPr>
              <w:t xml:space="preserve">“FACT-P: Outcome category: </w:t>
            </w:r>
            <w:r w:rsidR="0070527E" w:rsidRPr="0006268B">
              <w:rPr>
                <w:rFonts w:ascii="Arial Narrow" w:eastAsia="PMing New Roman" w:hAnsi="Arial Narrow"/>
                <w:i/>
                <w:sz w:val="22"/>
                <w:szCs w:val="22"/>
              </w:rPr>
              <w:t>non-serious/non-severe s</w:t>
            </w:r>
            <w:r w:rsidRPr="0006268B">
              <w:rPr>
                <w:rFonts w:ascii="Arial Narrow" w:eastAsia="PMing New Roman" w:hAnsi="Arial Narrow"/>
                <w:i/>
                <w:sz w:val="22"/>
                <w:szCs w:val="22"/>
              </w:rPr>
              <w:t xml:space="preserve">ymptoms/late complications </w:t>
            </w:r>
            <w:r w:rsidR="00FD0FD8" w:rsidRPr="0006268B">
              <w:rPr>
                <w:rFonts w:ascii="Arial Narrow" w:eastAsia="PMing New Roman" w:hAnsi="Arial Narrow"/>
                <w:i/>
                <w:sz w:val="22"/>
                <w:szCs w:val="22"/>
              </w:rPr>
              <w:t>CI</w:t>
            </w:r>
            <w:r w:rsidR="0070527E" w:rsidRPr="0006268B">
              <w:rPr>
                <w:rFonts w:ascii="Arial Narrow" w:eastAsia="PMing New Roman" w:hAnsi="Arial Narrow"/>
                <w:i/>
                <w:sz w:val="22"/>
                <w:szCs w:val="22"/>
              </w:rPr>
              <w:t>&lt; 0.80 Ad</w:t>
            </w:r>
            <w:r w:rsidRPr="0006268B">
              <w:rPr>
                <w:rFonts w:ascii="Arial Narrow" w:eastAsia="PMing New Roman" w:hAnsi="Arial Narrow"/>
                <w:i/>
                <w:sz w:val="22"/>
                <w:szCs w:val="22"/>
              </w:rPr>
              <w:t>ded benefit, extent: considerable”</w:t>
            </w:r>
          </w:p>
          <w:p w14:paraId="126983A0" w14:textId="74A124FB" w:rsidR="0070527E" w:rsidRPr="0006268B" w:rsidRDefault="00C67286" w:rsidP="00FB30B7">
            <w:pPr>
              <w:rPr>
                <w:rFonts w:ascii="Arial Narrow" w:eastAsia="PMing New Roman" w:hAnsi="Arial Narrow"/>
                <w:i/>
                <w:sz w:val="22"/>
                <w:szCs w:val="22"/>
              </w:rPr>
            </w:pPr>
            <w:r w:rsidRPr="0006268B">
              <w:rPr>
                <w:rFonts w:ascii="Arial Narrow" w:eastAsia="PMing New Roman" w:hAnsi="Arial Narrow"/>
                <w:i/>
                <w:sz w:val="22"/>
                <w:szCs w:val="22"/>
              </w:rPr>
              <w:t>BPI-SF: Added benefit, extent: non-quantifiable</w:t>
            </w:r>
            <w:r w:rsidR="0070527E" w:rsidRPr="0006268B">
              <w:rPr>
                <w:rFonts w:ascii="Arial Narrow" w:eastAsia="PMing New Roman" w:hAnsi="Arial Narrow"/>
                <w:i/>
                <w:sz w:val="22"/>
                <w:szCs w:val="22"/>
              </w:rPr>
              <w:t>.</w:t>
            </w:r>
            <w:r w:rsidRPr="0006268B">
              <w:rPr>
                <w:rFonts w:ascii="Arial Narrow" w:eastAsia="PMing New Roman" w:hAnsi="Arial Narrow"/>
                <w:i/>
                <w:sz w:val="22"/>
                <w:szCs w:val="22"/>
              </w:rPr>
              <w:t>”</w:t>
            </w:r>
          </w:p>
        </w:tc>
      </w:tr>
      <w:tr w:rsidR="0070527E" w:rsidRPr="00842711" w14:paraId="6554B4B1" w14:textId="77777777" w:rsidTr="00AC19CC">
        <w:trPr>
          <w:trHeight w:val="814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C75AF" w14:textId="686EB9EF" w:rsidR="0070527E" w:rsidRPr="00842711" w:rsidRDefault="0070527E" w:rsidP="00AC19CC">
            <w:pPr>
              <w:jc w:val="center"/>
              <w:rPr>
                <w:rFonts w:ascii="Times New Roman" w:eastAsia="PMing New Roman" w:hAnsi="Times New Roman"/>
                <w:b/>
                <w:sz w:val="22"/>
                <w:szCs w:val="22"/>
              </w:rPr>
            </w:pPr>
          </w:p>
          <w:p w14:paraId="270F01B6" w14:textId="7B9DE086" w:rsidR="0070527E" w:rsidRPr="0006268B" w:rsidRDefault="0070527E" w:rsidP="00AC19CC">
            <w:pPr>
              <w:jc w:val="center"/>
              <w:rPr>
                <w:rFonts w:ascii="Arial" w:eastAsia="PMing New Roman" w:hAnsi="Arial" w:cs="Arial"/>
                <w:b/>
                <w:sz w:val="20"/>
                <w:szCs w:val="20"/>
              </w:rPr>
            </w:pPr>
            <w:r w:rsidRPr="0006268B">
              <w:rPr>
                <w:rFonts w:ascii="Arial" w:eastAsia="PMing New Roman" w:hAnsi="Arial" w:cs="Arial"/>
                <w:b/>
                <w:sz w:val="20"/>
                <w:szCs w:val="20"/>
              </w:rPr>
              <w:t>Negative Impact</w:t>
            </w:r>
          </w:p>
          <w:p w14:paraId="05C157DF" w14:textId="77777777" w:rsidR="0070527E" w:rsidRPr="00842711" w:rsidRDefault="0070527E" w:rsidP="00AC19CC">
            <w:pPr>
              <w:jc w:val="center"/>
              <w:rPr>
                <w:rFonts w:ascii="Times New Roman" w:eastAsia="PMing New Roman" w:hAnsi="Times New Roman"/>
                <w:i/>
                <w:sz w:val="22"/>
                <w:szCs w:val="22"/>
              </w:rPr>
            </w:pPr>
          </w:p>
        </w:tc>
      </w:tr>
      <w:tr w:rsidR="00B74057" w:rsidRPr="00842711" w14:paraId="037DE722" w14:textId="77777777" w:rsidTr="00AC19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22508" w14:textId="06906B44" w:rsidR="0070527E" w:rsidRPr="0006268B" w:rsidRDefault="0070527E" w:rsidP="00AC19CC">
            <w:pPr>
              <w:jc w:val="center"/>
              <w:rPr>
                <w:rFonts w:ascii="Arial Narrow" w:eastAsia="PMing New Roman" w:hAnsi="Arial Narrow"/>
                <w:sz w:val="22"/>
                <w:szCs w:val="22"/>
              </w:rPr>
            </w:pPr>
            <w:bookmarkStart w:id="0" w:name="_GoBack" w:colFirst="0" w:colLast="3"/>
            <w:proofErr w:type="spellStart"/>
            <w:r w:rsidRPr="0006268B">
              <w:rPr>
                <w:rFonts w:ascii="Arial Narrow" w:eastAsia="PMing New Roman" w:hAnsi="Arial Narrow"/>
                <w:sz w:val="22"/>
                <w:szCs w:val="22"/>
              </w:rPr>
              <w:t>afatani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F4F5F" w14:textId="77777777" w:rsidR="0070527E" w:rsidRPr="0006268B" w:rsidRDefault="0070527E" w:rsidP="00AC19CC">
            <w:pPr>
              <w:jc w:val="center"/>
              <w:rPr>
                <w:rFonts w:ascii="Arial Narrow" w:eastAsia="PMing New Roman" w:hAnsi="Arial Narrow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B0EEB" w14:textId="77777777" w:rsidR="0070527E" w:rsidRPr="0006268B" w:rsidRDefault="0070527E" w:rsidP="00AC19CC">
            <w:pPr>
              <w:jc w:val="center"/>
              <w:rPr>
                <w:rFonts w:ascii="Arial Narrow" w:eastAsia="PMing New Roman" w:hAnsi="Arial Narrow"/>
                <w:sz w:val="22"/>
                <w:szCs w:val="22"/>
              </w:rPr>
            </w:pPr>
            <w:r w:rsidRPr="0006268B">
              <w:rPr>
                <w:rFonts w:ascii="Arial Narrow" w:eastAsia="PMing New Roman" w:hAnsi="Arial Narrow"/>
                <w:sz w:val="22"/>
                <w:szCs w:val="22"/>
              </w:rPr>
              <w:t>IQWIG</w:t>
            </w:r>
          </w:p>
          <w:p w14:paraId="430398DF" w14:textId="1FC7F8AF" w:rsidR="00AC19CC" w:rsidRPr="0006268B" w:rsidRDefault="00AC19CC" w:rsidP="00AC19CC">
            <w:pPr>
              <w:jc w:val="center"/>
              <w:rPr>
                <w:rFonts w:ascii="Arial Narrow" w:eastAsia="PMing New Roman" w:hAnsi="Arial Narrow"/>
                <w:sz w:val="22"/>
                <w:szCs w:val="22"/>
              </w:rPr>
            </w:pPr>
            <w:r w:rsidRPr="0006268B">
              <w:rPr>
                <w:rFonts w:ascii="Arial Narrow" w:eastAsia="PMing New Roman" w:hAnsi="Arial Narrow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C6B50" w14:textId="62B59081" w:rsidR="0070527E" w:rsidRPr="0006268B" w:rsidRDefault="00C67286" w:rsidP="00B871A9">
            <w:pPr>
              <w:rPr>
                <w:rFonts w:ascii="Arial Narrow" w:eastAsia="PMing New Roman" w:hAnsi="Arial Narrow"/>
                <w:i/>
                <w:sz w:val="22"/>
                <w:szCs w:val="22"/>
              </w:rPr>
            </w:pPr>
            <w:r w:rsidRPr="0006268B">
              <w:rPr>
                <w:rFonts w:ascii="Arial Narrow" w:eastAsia="PMing New Roman" w:hAnsi="Arial Narrow"/>
                <w:i/>
                <w:sz w:val="22"/>
                <w:szCs w:val="22"/>
              </w:rPr>
              <w:t>“</w:t>
            </w:r>
            <w:r w:rsidR="0070527E" w:rsidRPr="0006268B">
              <w:rPr>
                <w:rFonts w:ascii="Arial Narrow" w:eastAsia="PMing New Roman" w:hAnsi="Arial Narrow"/>
                <w:i/>
                <w:sz w:val="22"/>
                <w:szCs w:val="22"/>
              </w:rPr>
              <w:t xml:space="preserve">Negative effects: Health-related quality of life (in each case “hint”): </w:t>
            </w:r>
            <w:r w:rsidR="0070527E" w:rsidRPr="0006268B">
              <w:rPr>
                <w:rFonts w:ascii="Arial Narrow" w:eastAsia="Thorndale Duospace WT SC" w:hAnsi="Arial Narrow" w:cs="Thorndale Duospace WT SC"/>
                <w:i/>
                <w:sz w:val="22"/>
                <w:szCs w:val="22"/>
              </w:rPr>
              <w:t></w:t>
            </w:r>
            <w:r w:rsidR="0070527E" w:rsidRPr="0006268B">
              <w:rPr>
                <w:rFonts w:ascii="Arial Narrow" w:eastAsia="PMing New Roman" w:hAnsi="Arial Narrow"/>
                <w:i/>
                <w:sz w:val="22"/>
                <w:szCs w:val="22"/>
              </w:rPr>
              <w:t xml:space="preserve"> role functioning (≥ 65 years) </w:t>
            </w:r>
            <w:r w:rsidR="0070527E" w:rsidRPr="0006268B">
              <w:rPr>
                <w:rFonts w:ascii="Arial Narrow" w:eastAsia="Thorndale Duospace WT SC" w:hAnsi="Arial Narrow" w:cs="Thorndale Duospace WT SC"/>
                <w:i/>
                <w:sz w:val="22"/>
                <w:szCs w:val="22"/>
              </w:rPr>
              <w:t></w:t>
            </w:r>
            <w:r w:rsidR="0070527E" w:rsidRPr="0006268B">
              <w:rPr>
                <w:rFonts w:ascii="Arial Narrow" w:eastAsia="PMing New Roman" w:hAnsi="Arial Narrow"/>
                <w:i/>
                <w:sz w:val="22"/>
                <w:szCs w:val="22"/>
              </w:rPr>
              <w:t xml:space="preserve"> improvement; “minor”</w:t>
            </w:r>
          </w:p>
        </w:tc>
      </w:tr>
      <w:tr w:rsidR="00B74057" w:rsidRPr="00842711" w14:paraId="261AF683" w14:textId="77777777" w:rsidTr="00AC19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A707B" w14:textId="5CE5C013" w:rsidR="0070527E" w:rsidRPr="0006268B" w:rsidRDefault="0070527E" w:rsidP="00AC19CC">
            <w:pPr>
              <w:jc w:val="center"/>
              <w:rPr>
                <w:rFonts w:ascii="Arial Narrow" w:eastAsia="PMing New Roman" w:hAnsi="Arial Narrow"/>
                <w:sz w:val="22"/>
                <w:szCs w:val="22"/>
              </w:rPr>
            </w:pPr>
            <w:r w:rsidRPr="0006268B">
              <w:rPr>
                <w:rFonts w:ascii="Arial Narrow" w:eastAsia="PMing New Roman" w:hAnsi="Arial Narrow"/>
                <w:sz w:val="22"/>
                <w:szCs w:val="22"/>
              </w:rPr>
              <w:t>enzalutam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F512F" w14:textId="06ED6B84" w:rsidR="0070527E" w:rsidRPr="0006268B" w:rsidRDefault="00B74057" w:rsidP="00AC19CC">
            <w:pPr>
              <w:jc w:val="center"/>
              <w:rPr>
                <w:rFonts w:ascii="Arial Narrow" w:eastAsia="PMing New Roman" w:hAnsi="Arial Narrow"/>
                <w:sz w:val="22"/>
                <w:szCs w:val="22"/>
              </w:rPr>
            </w:pPr>
            <w:r w:rsidRPr="0006268B">
              <w:rPr>
                <w:rFonts w:ascii="Arial Narrow" w:eastAsia="PMing New Roman" w:hAnsi="Arial Narrow"/>
                <w:sz w:val="22"/>
                <w:szCs w:val="22"/>
              </w:rPr>
              <w:t>Non-small-cell lung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C0499" w14:textId="77777777" w:rsidR="0070527E" w:rsidRPr="0006268B" w:rsidRDefault="0070527E" w:rsidP="00AC19CC">
            <w:pPr>
              <w:jc w:val="center"/>
              <w:rPr>
                <w:rFonts w:ascii="Arial Narrow" w:eastAsia="PMing New Roman" w:hAnsi="Arial Narrow"/>
                <w:sz w:val="22"/>
                <w:szCs w:val="22"/>
              </w:rPr>
            </w:pPr>
            <w:r w:rsidRPr="0006268B">
              <w:rPr>
                <w:rFonts w:ascii="Arial Narrow" w:eastAsia="PMing New Roman" w:hAnsi="Arial Narrow"/>
                <w:sz w:val="22"/>
                <w:szCs w:val="22"/>
              </w:rPr>
              <w:t>HAS</w:t>
            </w:r>
          </w:p>
          <w:p w14:paraId="562A10B9" w14:textId="5D69562B" w:rsidR="00AC19CC" w:rsidRPr="0006268B" w:rsidRDefault="00AC19CC" w:rsidP="00AC19CC">
            <w:pPr>
              <w:jc w:val="center"/>
              <w:rPr>
                <w:rFonts w:ascii="Arial Narrow" w:eastAsia="PMing New Roman" w:hAnsi="Arial Narrow"/>
                <w:sz w:val="22"/>
                <w:szCs w:val="22"/>
              </w:rPr>
            </w:pPr>
            <w:r w:rsidRPr="0006268B">
              <w:rPr>
                <w:rFonts w:ascii="Arial Narrow" w:eastAsia="PMing New Roman" w:hAnsi="Arial Narrow"/>
                <w:sz w:val="22"/>
                <w:szCs w:val="22"/>
              </w:rPr>
              <w:t>Fr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074BB" w14:textId="53C47F6B" w:rsidR="0070527E" w:rsidRPr="0006268B" w:rsidRDefault="00C67286" w:rsidP="00B871A9">
            <w:pPr>
              <w:rPr>
                <w:rFonts w:ascii="Arial Narrow" w:eastAsia="PMing New Roman" w:hAnsi="Arial Narrow"/>
                <w:i/>
                <w:sz w:val="22"/>
                <w:szCs w:val="22"/>
              </w:rPr>
            </w:pPr>
            <w:r w:rsidRPr="0006268B">
              <w:rPr>
                <w:rFonts w:ascii="Arial Narrow" w:eastAsia="PMing New Roman" w:hAnsi="Arial Narrow"/>
                <w:i/>
                <w:sz w:val="22"/>
                <w:szCs w:val="22"/>
              </w:rPr>
              <w:t>“</w:t>
            </w:r>
            <w:r w:rsidR="0070527E" w:rsidRPr="0006268B">
              <w:rPr>
                <w:rFonts w:ascii="Arial Narrow" w:eastAsia="PMing New Roman" w:hAnsi="Arial Narrow"/>
                <w:i/>
                <w:sz w:val="22"/>
                <w:szCs w:val="22"/>
              </w:rPr>
              <w:t>The fragmented quality of life data cannot quantify the impact of XTANDI on the quality of life of the patients treated.</w:t>
            </w:r>
            <w:r w:rsidRPr="0006268B">
              <w:rPr>
                <w:rFonts w:ascii="Arial Narrow" w:eastAsia="PMing New Roman" w:hAnsi="Arial Narrow"/>
                <w:i/>
                <w:sz w:val="22"/>
                <w:szCs w:val="22"/>
              </w:rPr>
              <w:t>”</w:t>
            </w:r>
          </w:p>
        </w:tc>
      </w:tr>
      <w:tr w:rsidR="00B74057" w:rsidRPr="00842711" w14:paraId="6CDC18E7" w14:textId="77777777" w:rsidTr="00AC19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160C8" w14:textId="696EF7FF" w:rsidR="0070527E" w:rsidRPr="0006268B" w:rsidRDefault="0070527E" w:rsidP="00AC19CC">
            <w:pPr>
              <w:jc w:val="center"/>
              <w:rPr>
                <w:rFonts w:ascii="Arial Narrow" w:eastAsia="PMing New Roman" w:hAnsi="Arial Narrow"/>
                <w:sz w:val="22"/>
                <w:szCs w:val="22"/>
              </w:rPr>
            </w:pPr>
            <w:proofErr w:type="spellStart"/>
            <w:r w:rsidRPr="0006268B">
              <w:rPr>
                <w:rFonts w:ascii="Arial Narrow" w:eastAsia="PMing New Roman" w:hAnsi="Arial Narrow"/>
                <w:sz w:val="22"/>
                <w:szCs w:val="22"/>
              </w:rPr>
              <w:t>tegafur</w:t>
            </w:r>
            <w:proofErr w:type="spellEnd"/>
            <w:r w:rsidRPr="0006268B">
              <w:rPr>
                <w:rFonts w:ascii="Arial Narrow" w:eastAsia="PMing New Roman" w:hAnsi="Arial Narrow"/>
                <w:sz w:val="22"/>
                <w:szCs w:val="22"/>
              </w:rPr>
              <w:t xml:space="preserve"> / </w:t>
            </w:r>
            <w:proofErr w:type="spellStart"/>
            <w:r w:rsidRPr="0006268B">
              <w:rPr>
                <w:rFonts w:ascii="Arial Narrow" w:eastAsia="PMing New Roman" w:hAnsi="Arial Narrow"/>
                <w:sz w:val="22"/>
                <w:szCs w:val="22"/>
              </w:rPr>
              <w:t>gimeracil</w:t>
            </w:r>
            <w:proofErr w:type="spellEnd"/>
            <w:r w:rsidRPr="0006268B">
              <w:rPr>
                <w:rFonts w:ascii="Arial Narrow" w:eastAsia="PMing New Roman" w:hAnsi="Arial Narrow"/>
                <w:sz w:val="22"/>
                <w:szCs w:val="22"/>
              </w:rPr>
              <w:t xml:space="preserve"> / </w:t>
            </w:r>
            <w:proofErr w:type="spellStart"/>
            <w:r w:rsidRPr="0006268B">
              <w:rPr>
                <w:rFonts w:ascii="Arial Narrow" w:eastAsia="PMing New Roman" w:hAnsi="Arial Narrow"/>
                <w:sz w:val="22"/>
                <w:szCs w:val="22"/>
              </w:rPr>
              <w:t>oteraci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3B983" w14:textId="22F31025" w:rsidR="0070527E" w:rsidRPr="0006268B" w:rsidRDefault="00917CEA" w:rsidP="00AC19CC">
            <w:pPr>
              <w:jc w:val="center"/>
              <w:rPr>
                <w:rFonts w:ascii="Arial Narrow" w:eastAsia="PMing New Roman" w:hAnsi="Arial Narrow"/>
                <w:sz w:val="22"/>
                <w:szCs w:val="22"/>
              </w:rPr>
            </w:pPr>
            <w:r w:rsidRPr="0006268B">
              <w:rPr>
                <w:rFonts w:ascii="Arial Narrow" w:eastAsia="PMing New Roman" w:hAnsi="Arial Narrow"/>
                <w:sz w:val="22"/>
                <w:szCs w:val="22"/>
              </w:rPr>
              <w:t>Gastric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BA1BD" w14:textId="77777777" w:rsidR="0070527E" w:rsidRPr="0006268B" w:rsidRDefault="0070527E" w:rsidP="00AC19CC">
            <w:pPr>
              <w:jc w:val="center"/>
              <w:rPr>
                <w:rFonts w:ascii="Arial Narrow" w:eastAsia="PMing New Roman" w:hAnsi="Arial Narrow"/>
                <w:sz w:val="22"/>
                <w:szCs w:val="22"/>
              </w:rPr>
            </w:pPr>
            <w:r w:rsidRPr="0006268B">
              <w:rPr>
                <w:rFonts w:ascii="Arial Narrow" w:eastAsia="PMing New Roman" w:hAnsi="Arial Narrow"/>
                <w:sz w:val="22"/>
                <w:szCs w:val="22"/>
              </w:rPr>
              <w:t>HAS</w:t>
            </w:r>
          </w:p>
          <w:p w14:paraId="0A6AC096" w14:textId="18189BA4" w:rsidR="00AC19CC" w:rsidRPr="0006268B" w:rsidRDefault="00AC19CC" w:rsidP="00AC19CC">
            <w:pPr>
              <w:jc w:val="center"/>
              <w:rPr>
                <w:rFonts w:ascii="Arial Narrow" w:eastAsia="PMing New Roman" w:hAnsi="Arial Narrow"/>
                <w:sz w:val="22"/>
                <w:szCs w:val="22"/>
              </w:rPr>
            </w:pPr>
            <w:r w:rsidRPr="0006268B">
              <w:rPr>
                <w:rFonts w:ascii="Arial Narrow" w:eastAsia="PMing New Roman" w:hAnsi="Arial Narrow"/>
                <w:sz w:val="22"/>
                <w:szCs w:val="22"/>
              </w:rPr>
              <w:t>Fr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AEB92" w14:textId="23F66EB2" w:rsidR="0070527E" w:rsidRPr="0006268B" w:rsidRDefault="00C67286" w:rsidP="00B871A9">
            <w:pPr>
              <w:rPr>
                <w:rFonts w:ascii="Arial Narrow" w:eastAsia="PMing New Roman" w:hAnsi="Arial Narrow"/>
                <w:i/>
                <w:sz w:val="22"/>
                <w:szCs w:val="22"/>
              </w:rPr>
            </w:pPr>
            <w:r w:rsidRPr="0006268B">
              <w:rPr>
                <w:rFonts w:ascii="Arial Narrow" w:eastAsia="PMing New Roman" w:hAnsi="Arial Narrow"/>
                <w:i/>
                <w:sz w:val="22"/>
                <w:szCs w:val="22"/>
              </w:rPr>
              <w:t>“</w:t>
            </w:r>
            <w:r w:rsidR="0070527E" w:rsidRPr="0006268B">
              <w:rPr>
                <w:rFonts w:ascii="Arial Narrow" w:eastAsia="PMing New Roman" w:hAnsi="Arial Narrow"/>
                <w:i/>
                <w:sz w:val="22"/>
                <w:szCs w:val="22"/>
              </w:rPr>
              <w:t xml:space="preserve">Available data do not show the impact of TEYSUNO in terms of a reduction in morbidity and mortality or the improvement in quality of life; </w:t>
            </w:r>
            <w:proofErr w:type="gramStart"/>
            <w:r w:rsidR="0070527E" w:rsidRPr="0006268B">
              <w:rPr>
                <w:rFonts w:ascii="Arial Narrow" w:eastAsia="PMing New Roman" w:hAnsi="Arial Narrow"/>
                <w:i/>
                <w:sz w:val="22"/>
                <w:szCs w:val="22"/>
              </w:rPr>
              <w:t>therefore</w:t>
            </w:r>
            <w:proofErr w:type="gramEnd"/>
            <w:r w:rsidR="0070527E" w:rsidRPr="0006268B">
              <w:rPr>
                <w:rFonts w:ascii="Arial Narrow" w:eastAsia="PMing New Roman" w:hAnsi="Arial Narrow"/>
                <w:i/>
                <w:sz w:val="22"/>
                <w:szCs w:val="22"/>
              </w:rPr>
              <w:t xml:space="preserve"> it is not expected that this medicinal product will have an additional impact compared with current treatments.</w:t>
            </w:r>
            <w:r w:rsidRPr="0006268B">
              <w:rPr>
                <w:rFonts w:ascii="Arial Narrow" w:eastAsia="PMing New Roman" w:hAnsi="Arial Narrow"/>
                <w:i/>
                <w:sz w:val="22"/>
                <w:szCs w:val="22"/>
              </w:rPr>
              <w:t>”</w:t>
            </w:r>
          </w:p>
        </w:tc>
      </w:tr>
      <w:bookmarkEnd w:id="0"/>
    </w:tbl>
    <w:p w14:paraId="3BEB0317" w14:textId="77777777" w:rsidR="00736B99" w:rsidRPr="00461283" w:rsidRDefault="00736B99">
      <w:pPr>
        <w:rPr>
          <w:lang w:val="en-US"/>
        </w:rPr>
      </w:pPr>
    </w:p>
    <w:sectPr w:rsidR="00736B99" w:rsidRPr="00461283" w:rsidSect="00C22034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PMingnfalt">
    <w:altName w:val="Thorndale Duospace WT SC"/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Ming New Roman">
    <w:altName w:val=" Roman"/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Thorndale Duospace WT SC">
    <w:altName w:val="Arial Unicode MS"/>
    <w:charset w:val="80"/>
    <w:family w:val="modern"/>
    <w:pitch w:val="fixed"/>
    <w:sig w:usb0="B300AAFF" w:usb1="F9DFFFFF" w:usb2="000A007E" w:usb3="00000000" w:csb0="001F01F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034"/>
    <w:rsid w:val="000022FA"/>
    <w:rsid w:val="00015C0C"/>
    <w:rsid w:val="000332F8"/>
    <w:rsid w:val="00033B52"/>
    <w:rsid w:val="00035E30"/>
    <w:rsid w:val="000414A0"/>
    <w:rsid w:val="00042BF2"/>
    <w:rsid w:val="000444AA"/>
    <w:rsid w:val="00047DAA"/>
    <w:rsid w:val="0006268B"/>
    <w:rsid w:val="000652D6"/>
    <w:rsid w:val="000734EF"/>
    <w:rsid w:val="00090D35"/>
    <w:rsid w:val="0009425F"/>
    <w:rsid w:val="000B5FB1"/>
    <w:rsid w:val="000D6627"/>
    <w:rsid w:val="000E71C4"/>
    <w:rsid w:val="000F3194"/>
    <w:rsid w:val="000F4DDF"/>
    <w:rsid w:val="000F7D8C"/>
    <w:rsid w:val="00105BE6"/>
    <w:rsid w:val="001127CD"/>
    <w:rsid w:val="00122E52"/>
    <w:rsid w:val="001378A3"/>
    <w:rsid w:val="0019447C"/>
    <w:rsid w:val="001C7E3D"/>
    <w:rsid w:val="001C7E72"/>
    <w:rsid w:val="001F596B"/>
    <w:rsid w:val="00210C3D"/>
    <w:rsid w:val="00214184"/>
    <w:rsid w:val="0022127C"/>
    <w:rsid w:val="0022180E"/>
    <w:rsid w:val="00233949"/>
    <w:rsid w:val="00237597"/>
    <w:rsid w:val="00240B05"/>
    <w:rsid w:val="00251E49"/>
    <w:rsid w:val="00261365"/>
    <w:rsid w:val="00277044"/>
    <w:rsid w:val="00294FC9"/>
    <w:rsid w:val="00297A3C"/>
    <w:rsid w:val="002C4BEA"/>
    <w:rsid w:val="002C7BFB"/>
    <w:rsid w:val="002E4026"/>
    <w:rsid w:val="002F231E"/>
    <w:rsid w:val="002F47CB"/>
    <w:rsid w:val="00306162"/>
    <w:rsid w:val="00307AC4"/>
    <w:rsid w:val="00313CF6"/>
    <w:rsid w:val="0032082B"/>
    <w:rsid w:val="00322EBD"/>
    <w:rsid w:val="0033172A"/>
    <w:rsid w:val="00331E95"/>
    <w:rsid w:val="00340EF1"/>
    <w:rsid w:val="003424FA"/>
    <w:rsid w:val="00345A60"/>
    <w:rsid w:val="003568CD"/>
    <w:rsid w:val="00365160"/>
    <w:rsid w:val="0037076F"/>
    <w:rsid w:val="00373A48"/>
    <w:rsid w:val="00375782"/>
    <w:rsid w:val="003852A8"/>
    <w:rsid w:val="00390966"/>
    <w:rsid w:val="003A07D5"/>
    <w:rsid w:val="003B6B20"/>
    <w:rsid w:val="003E6723"/>
    <w:rsid w:val="003E76CC"/>
    <w:rsid w:val="003F22AD"/>
    <w:rsid w:val="003F2DD1"/>
    <w:rsid w:val="004038CD"/>
    <w:rsid w:val="00440A74"/>
    <w:rsid w:val="00445124"/>
    <w:rsid w:val="00450982"/>
    <w:rsid w:val="00461283"/>
    <w:rsid w:val="00477AAE"/>
    <w:rsid w:val="004A4E99"/>
    <w:rsid w:val="004C1C56"/>
    <w:rsid w:val="004D680E"/>
    <w:rsid w:val="004F2C05"/>
    <w:rsid w:val="00501A33"/>
    <w:rsid w:val="00511F19"/>
    <w:rsid w:val="00521CF0"/>
    <w:rsid w:val="00524FDD"/>
    <w:rsid w:val="00532C6B"/>
    <w:rsid w:val="0053538D"/>
    <w:rsid w:val="005372AF"/>
    <w:rsid w:val="0054498C"/>
    <w:rsid w:val="005657F7"/>
    <w:rsid w:val="005758DF"/>
    <w:rsid w:val="00591792"/>
    <w:rsid w:val="005C0166"/>
    <w:rsid w:val="005F2F25"/>
    <w:rsid w:val="005F36AD"/>
    <w:rsid w:val="00620793"/>
    <w:rsid w:val="006212C2"/>
    <w:rsid w:val="00626A7A"/>
    <w:rsid w:val="0065017A"/>
    <w:rsid w:val="00666F78"/>
    <w:rsid w:val="00676DFC"/>
    <w:rsid w:val="00683C75"/>
    <w:rsid w:val="006A0F15"/>
    <w:rsid w:val="006D7278"/>
    <w:rsid w:val="006E0BA4"/>
    <w:rsid w:val="006E4C94"/>
    <w:rsid w:val="006E5395"/>
    <w:rsid w:val="0070527E"/>
    <w:rsid w:val="00713B78"/>
    <w:rsid w:val="00736B99"/>
    <w:rsid w:val="007436DB"/>
    <w:rsid w:val="00756455"/>
    <w:rsid w:val="007779CC"/>
    <w:rsid w:val="007A3A02"/>
    <w:rsid w:val="007B02AE"/>
    <w:rsid w:val="007B7390"/>
    <w:rsid w:val="007C67E1"/>
    <w:rsid w:val="007D17CD"/>
    <w:rsid w:val="008053EF"/>
    <w:rsid w:val="00812945"/>
    <w:rsid w:val="00812BD2"/>
    <w:rsid w:val="00840931"/>
    <w:rsid w:val="00842711"/>
    <w:rsid w:val="008560D5"/>
    <w:rsid w:val="00863455"/>
    <w:rsid w:val="008873F6"/>
    <w:rsid w:val="008A438C"/>
    <w:rsid w:val="008D2491"/>
    <w:rsid w:val="008D3581"/>
    <w:rsid w:val="008E2BFA"/>
    <w:rsid w:val="008E4879"/>
    <w:rsid w:val="009071AA"/>
    <w:rsid w:val="00917CEA"/>
    <w:rsid w:val="00922599"/>
    <w:rsid w:val="009301CE"/>
    <w:rsid w:val="0096682C"/>
    <w:rsid w:val="009B1D9B"/>
    <w:rsid w:val="009C0011"/>
    <w:rsid w:val="009D2FEC"/>
    <w:rsid w:val="009E381C"/>
    <w:rsid w:val="00A1760B"/>
    <w:rsid w:val="00A212E0"/>
    <w:rsid w:val="00A356CA"/>
    <w:rsid w:val="00A60D89"/>
    <w:rsid w:val="00A63DEC"/>
    <w:rsid w:val="00A740BC"/>
    <w:rsid w:val="00A87154"/>
    <w:rsid w:val="00A925C7"/>
    <w:rsid w:val="00A92C25"/>
    <w:rsid w:val="00AA2BDC"/>
    <w:rsid w:val="00AA6FA1"/>
    <w:rsid w:val="00AC19CC"/>
    <w:rsid w:val="00B161C1"/>
    <w:rsid w:val="00B41EF7"/>
    <w:rsid w:val="00B439FF"/>
    <w:rsid w:val="00B554BB"/>
    <w:rsid w:val="00B638C6"/>
    <w:rsid w:val="00B74057"/>
    <w:rsid w:val="00B81186"/>
    <w:rsid w:val="00B843A2"/>
    <w:rsid w:val="00B86AE6"/>
    <w:rsid w:val="00B871A9"/>
    <w:rsid w:val="00B91252"/>
    <w:rsid w:val="00BA5DB0"/>
    <w:rsid w:val="00BB4CDD"/>
    <w:rsid w:val="00BC245D"/>
    <w:rsid w:val="00BF3D3F"/>
    <w:rsid w:val="00C154DD"/>
    <w:rsid w:val="00C22034"/>
    <w:rsid w:val="00C56273"/>
    <w:rsid w:val="00C67286"/>
    <w:rsid w:val="00C73422"/>
    <w:rsid w:val="00C80E5C"/>
    <w:rsid w:val="00C84948"/>
    <w:rsid w:val="00C93D2F"/>
    <w:rsid w:val="00CB6A87"/>
    <w:rsid w:val="00CF2885"/>
    <w:rsid w:val="00D044BC"/>
    <w:rsid w:val="00D05D99"/>
    <w:rsid w:val="00D16556"/>
    <w:rsid w:val="00D2284D"/>
    <w:rsid w:val="00D72A64"/>
    <w:rsid w:val="00D96A78"/>
    <w:rsid w:val="00DA1081"/>
    <w:rsid w:val="00DA4930"/>
    <w:rsid w:val="00DA7FDE"/>
    <w:rsid w:val="00DE5717"/>
    <w:rsid w:val="00E07545"/>
    <w:rsid w:val="00E1684A"/>
    <w:rsid w:val="00E17AE6"/>
    <w:rsid w:val="00E36783"/>
    <w:rsid w:val="00E943A4"/>
    <w:rsid w:val="00ED5652"/>
    <w:rsid w:val="00F1725A"/>
    <w:rsid w:val="00F301EC"/>
    <w:rsid w:val="00F41969"/>
    <w:rsid w:val="00F41B0A"/>
    <w:rsid w:val="00F457BC"/>
    <w:rsid w:val="00F6630C"/>
    <w:rsid w:val="00F869FB"/>
    <w:rsid w:val="00FA1F9B"/>
    <w:rsid w:val="00FB30B7"/>
    <w:rsid w:val="00FB7B5D"/>
    <w:rsid w:val="00FD0FD8"/>
    <w:rsid w:val="00FD7F34"/>
    <w:rsid w:val="00FE1283"/>
    <w:rsid w:val="00FE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,"/>
  <w14:docId w14:val="4E2C7EB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PMingnfalt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0" w:defUnhideWhenUsed="0" w:defQFormat="0" w:count="382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F596B"/>
    <w:rPr>
      <w:sz w:val="24"/>
      <w:szCs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2203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8D2491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D2491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FB30B7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FB30B7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B30B7"/>
    <w:rPr>
      <w:rFonts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B30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B30B7"/>
    <w:rPr>
      <w:rFonts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FB30B7"/>
    <w:rPr>
      <w:sz w:val="24"/>
      <w:szCs w:val="24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631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2 – Examples of the positive and negative impact of quality of life data on the HTA recommendations</vt:lpstr>
    </vt:vector>
  </TitlesOfParts>
  <Company/>
  <LinksUpToDate>false</LinksUpToDate>
  <CharactersWithSpaces>1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2 – Examples of the positive and negative impact of quality of life data on the HTA recommendations</dc:title>
  <dc:subject/>
  <dc:creator>Teresa Alves</dc:creator>
  <cp:keywords/>
  <dc:description/>
  <cp:lastModifiedBy>Teresa Alves</cp:lastModifiedBy>
  <cp:revision>3</cp:revision>
  <dcterms:created xsi:type="dcterms:W3CDTF">2017-02-16T14:45:00Z</dcterms:created>
  <dcterms:modified xsi:type="dcterms:W3CDTF">2017-02-16T18:38:00Z</dcterms:modified>
</cp:coreProperties>
</file>